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1D0" w:rsidRPr="009314E8" w:rsidRDefault="005103CD">
      <w:pPr>
        <w:rPr>
          <w:b/>
          <w:sz w:val="24"/>
          <w:szCs w:val="24"/>
        </w:rPr>
      </w:pPr>
      <w:proofErr w:type="gramStart"/>
      <w:r w:rsidRPr="005103CD">
        <w:rPr>
          <w:b/>
          <w:sz w:val="24"/>
          <w:szCs w:val="24"/>
        </w:rPr>
        <w:t>S</w:t>
      </w:r>
      <w:r w:rsidR="00447A91">
        <w:rPr>
          <w:b/>
          <w:sz w:val="24"/>
          <w:szCs w:val="24"/>
        </w:rPr>
        <w:t>4 Table.</w:t>
      </w:r>
      <w:proofErr w:type="gramEnd"/>
      <w:r w:rsidR="009314E8" w:rsidRPr="009314E8">
        <w:rPr>
          <w:b/>
          <w:sz w:val="24"/>
          <w:szCs w:val="24"/>
        </w:rPr>
        <w:t xml:space="preserve"> </w:t>
      </w:r>
      <w:proofErr w:type="spellStart"/>
      <w:proofErr w:type="gramStart"/>
      <w:r w:rsidR="009314E8" w:rsidRPr="009314E8">
        <w:rPr>
          <w:b/>
          <w:sz w:val="24"/>
          <w:szCs w:val="24"/>
        </w:rPr>
        <w:t>cDNA</w:t>
      </w:r>
      <w:proofErr w:type="spellEnd"/>
      <w:proofErr w:type="gramEnd"/>
      <w:r w:rsidR="009314E8" w:rsidRPr="009314E8">
        <w:rPr>
          <w:b/>
          <w:sz w:val="24"/>
          <w:szCs w:val="24"/>
        </w:rPr>
        <w:t xml:space="preserve"> sequences of HBV-MLL4 junction sites</w:t>
      </w:r>
      <w:r w:rsidR="00447A91">
        <w:rPr>
          <w:b/>
          <w:sz w:val="24"/>
          <w:szCs w:val="24"/>
        </w:rPr>
        <w:t>.</w:t>
      </w:r>
    </w:p>
    <w:tbl>
      <w:tblPr>
        <w:tblW w:w="1292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47"/>
        <w:gridCol w:w="3257"/>
        <w:gridCol w:w="2959"/>
        <w:gridCol w:w="1222"/>
        <w:gridCol w:w="4239"/>
      </w:tblGrid>
      <w:tr w:rsidR="009314E8" w:rsidRPr="009314E8" w:rsidTr="00447A91">
        <w:trPr>
          <w:trHeight w:val="143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Junction sites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Primer F (5'-3')</w:t>
            </w:r>
          </w:p>
        </w:tc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Primer R (5'-3')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PCR products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rPr>
                <w:b/>
                <w:bCs/>
              </w:rPr>
              <w:t>Sanger sequencing results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>315T UP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3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GGTCTGAAGATGAGTCGGTGGAAGC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ttggaggacaagaggttggtgagtg</w:t>
            </w:r>
            <w:proofErr w:type="spellEnd"/>
            <w:r w:rsidRPr="009314E8">
              <w:t xml:space="preserve">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 (Long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, followed by </w:t>
            </w:r>
            <w:proofErr w:type="spellStart"/>
            <w:r w:rsidRPr="009314E8">
              <w:t>intron</w:t>
            </w:r>
            <w:proofErr w:type="spellEnd"/>
            <w:r w:rsidRPr="009314E8">
              <w:t xml:space="preserve"> 4 in </w:t>
            </w:r>
            <w:proofErr w:type="spellStart"/>
            <w:r w:rsidRPr="009314E8">
              <w:t>cDN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2 (Short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>315T DN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3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tgttcaccagcaccatgcaactt</w:t>
            </w:r>
            <w:proofErr w:type="spellEnd"/>
            <w:r w:rsidRPr="009314E8">
              <w:t xml:space="preserve">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GACCGTGACGGGACACTCTCAGT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 (Long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, followed by </w:t>
            </w:r>
            <w:proofErr w:type="spellStart"/>
            <w:r w:rsidRPr="009314E8">
              <w:t>intron</w:t>
            </w:r>
            <w:proofErr w:type="spellEnd"/>
            <w:r w:rsidRPr="009314E8">
              <w:t xml:space="preserve"> 5 in </w:t>
            </w:r>
            <w:proofErr w:type="spellStart"/>
            <w:r w:rsidRPr="009314E8">
              <w:t>cDN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2 (Short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316T DN 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aacgaccgaccttgaggcatactt</w:t>
            </w:r>
            <w:proofErr w:type="spellEnd"/>
            <w:r w:rsidRPr="009314E8">
              <w:t xml:space="preserve"> </w:t>
            </w:r>
          </w:p>
        </w:tc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TCGAGGCAGGCTGAGGTGGTT 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257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320T UP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3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CGCCGTCACCACAGCAGATG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actgcatggcctgaggatgactgt</w:t>
            </w:r>
            <w:proofErr w:type="spellEnd"/>
            <w:r w:rsidRPr="009314E8">
              <w:t xml:space="preserve">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 (Long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Junction site consistent with </w:t>
            </w:r>
            <w:proofErr w:type="spellStart"/>
            <w:r w:rsidRPr="009314E8">
              <w:t>gDN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2 (Short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328T UP 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GGCCACAGACACAGGCTCAGCTACT </w:t>
            </w:r>
          </w:p>
        </w:tc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actgcatggcctgaggatgactgt</w:t>
            </w:r>
            <w:proofErr w:type="spellEnd"/>
            <w:r w:rsidRPr="009314E8">
              <w:t xml:space="preserve"> 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348T UP 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CCACTCCTGTTAAGGCCGAGGTGT </w:t>
            </w:r>
          </w:p>
        </w:tc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ctggatgctgggtcttccaaatta</w:t>
            </w:r>
            <w:proofErr w:type="spellEnd"/>
            <w:r w:rsidRPr="009314E8">
              <w:t xml:space="preserve"> 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351T-1 UP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3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ACTACCGCCACCACAGCCACAG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taaggcctcccgatacagagcaga</w:t>
            </w:r>
            <w:proofErr w:type="spellEnd"/>
            <w:r w:rsidRPr="009314E8">
              <w:t xml:space="preserve">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1(Long) 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Junction site consistent with </w:t>
            </w:r>
            <w:proofErr w:type="spellStart"/>
            <w:r w:rsidRPr="009314E8">
              <w:t>gDN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2(Short) 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351T-2 UP </w:t>
            </w:r>
          </w:p>
        </w:tc>
        <w:tc>
          <w:tcPr>
            <w:tcW w:w="3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ACTACCGCCACCACAGCCACAG </w:t>
            </w:r>
          </w:p>
        </w:tc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gaggttggggactgcgaattttg</w:t>
            </w:r>
            <w:proofErr w:type="spellEnd"/>
            <w:r w:rsidRPr="009314E8">
              <w:t xml:space="preserve"> 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1 (Long 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rPr>
                <w:lang w:val="fr-FR"/>
              </w:rPr>
              <w:t>Confirmed</w:t>
            </w:r>
            <w:proofErr w:type="spellEnd"/>
            <w:r w:rsidRPr="009314E8">
              <w:rPr>
                <w:lang w:val="fr-FR"/>
              </w:rPr>
              <w:t xml:space="preserve"> </w:t>
            </w:r>
            <w:proofErr w:type="spellStart"/>
            <w:r w:rsidRPr="009314E8">
              <w:rPr>
                <w:lang w:val="fr-FR"/>
              </w:rPr>
              <w:t>RNASeq</w:t>
            </w:r>
            <w:proofErr w:type="spellEnd"/>
            <w:r w:rsidRPr="009314E8">
              <w:rPr>
                <w:lang w:val="fr-FR"/>
              </w:rPr>
              <w:t xml:space="preserve"> 351T-1 </w:t>
            </w:r>
            <w:proofErr w:type="spellStart"/>
            <w:r w:rsidRPr="009314E8">
              <w:rPr>
                <w:lang w:val="fr-FR"/>
              </w:rPr>
              <w:t>junction</w:t>
            </w:r>
            <w:proofErr w:type="spellEnd"/>
            <w:r w:rsidRPr="009314E8">
              <w:rPr>
                <w:lang w:val="fr-FR"/>
              </w:rPr>
              <w:t xml:space="preserve"> site</w:t>
            </w:r>
          </w:p>
        </w:tc>
      </w:tr>
      <w:tr w:rsidR="009314E8" w:rsidRPr="009314E8" w:rsidTr="00447A91">
        <w:trPr>
          <w:trHeight w:val="257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2 (Middle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351T-1 junction site, but followed by deletion of 477bp 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3 (Short) 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353T UP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TCCTCAAGAGAGCCAAAGTGCAGC </w:t>
            </w:r>
          </w:p>
        </w:tc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ctgcctcgtcgtctaacaacagta</w:t>
            </w:r>
            <w:proofErr w:type="spellEnd"/>
            <w:r w:rsidRPr="009314E8">
              <w:t xml:space="preserve"> 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</w:t>
            </w:r>
          </w:p>
        </w:tc>
      </w:tr>
      <w:tr w:rsidR="009314E8" w:rsidRPr="009314E8" w:rsidTr="00447A91">
        <w:trPr>
          <w:trHeight w:val="143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>353T DN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3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aacgaccgaccttgaggcatactt</w:t>
            </w:r>
            <w:proofErr w:type="spellEnd"/>
            <w:r w:rsidRPr="009314E8">
              <w:t xml:space="preserve">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CAGAACCTGTGGGCTCTGATTCTCC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1(Long) 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Junction site consistent with </w:t>
            </w:r>
            <w:proofErr w:type="spellStart"/>
            <w:r w:rsidRPr="009314E8">
              <w:t>gDN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447A91">
        <w:trPr>
          <w:trHeight w:val="383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2(Short) 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tain 2 products, one 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results. The other followed by 111bp deletion after junction site. </w:t>
            </w:r>
          </w:p>
        </w:tc>
      </w:tr>
      <w:tr w:rsidR="009314E8" w:rsidRPr="009314E8" w:rsidTr="00447A91">
        <w:trPr>
          <w:trHeight w:val="257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358T UP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32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r w:rsidRPr="009314E8">
              <w:t xml:space="preserve">TCCTCAAGAGAGCCAAAGTGCAGC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2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  <w:proofErr w:type="spellStart"/>
            <w:r w:rsidRPr="009314E8">
              <w:t>cctgcctcgtcgtctaacaacagta</w:t>
            </w:r>
            <w:proofErr w:type="spellEnd"/>
            <w:r w:rsidRPr="009314E8">
              <w:t xml:space="preserve"> </w:t>
            </w:r>
          </w:p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1 (Long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Junction site consistent with </w:t>
            </w:r>
            <w:proofErr w:type="spellStart"/>
            <w:r w:rsidRPr="009314E8">
              <w:t>gDNA</w:t>
            </w:r>
            <w:proofErr w:type="spellEnd"/>
            <w:r w:rsidRPr="009314E8">
              <w:t xml:space="preserve"> </w:t>
            </w:r>
          </w:p>
        </w:tc>
      </w:tr>
      <w:tr w:rsidR="009314E8" w:rsidRPr="009314E8" w:rsidTr="00447A91">
        <w:trPr>
          <w:trHeight w:val="257"/>
        </w:trPr>
        <w:tc>
          <w:tcPr>
            <w:tcW w:w="12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32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2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4E8" w:rsidRPr="009314E8" w:rsidRDefault="009314E8" w:rsidP="005F5DC2">
            <w:pPr>
              <w:spacing w:after="0" w:line="240" w:lineRule="auto"/>
            </w:pP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2 (Short)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 xml:space="preserve">Confirmed </w:t>
            </w:r>
            <w:proofErr w:type="spellStart"/>
            <w:r w:rsidRPr="009314E8">
              <w:t>RNASeq</w:t>
            </w:r>
            <w:proofErr w:type="spellEnd"/>
            <w:r w:rsidRPr="009314E8">
              <w:t xml:space="preserve"> junction site </w:t>
            </w:r>
          </w:p>
        </w:tc>
      </w:tr>
      <w:tr w:rsidR="009314E8" w:rsidRPr="009314E8" w:rsidTr="00447A91">
        <w:trPr>
          <w:trHeight w:val="257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5F5DC2" w:rsidP="005F5DC2">
            <w:pPr>
              <w:spacing w:after="0" w:line="240" w:lineRule="auto"/>
            </w:pPr>
            <w:proofErr w:type="spellStart"/>
            <w:r>
              <w:t>GAPDH</w:t>
            </w:r>
            <w:proofErr w:type="spellEnd"/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5F5DC2" w:rsidP="005F5DC2">
            <w:pPr>
              <w:spacing w:after="0" w:line="240" w:lineRule="auto"/>
            </w:pPr>
            <w:r>
              <w:t xml:space="preserve">    </w:t>
            </w:r>
            <w:r w:rsidR="009314E8" w:rsidRPr="009314E8">
              <w:t>GAAGGTGAAGGTCGGAGTC</w:t>
            </w:r>
          </w:p>
        </w:tc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GAAGATGGTGATGGGATTTC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  <w:tc>
          <w:tcPr>
            <w:tcW w:w="4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965373" w:rsidRPr="009314E8" w:rsidRDefault="009314E8" w:rsidP="005F5DC2">
            <w:pPr>
              <w:spacing w:after="0" w:line="240" w:lineRule="auto"/>
            </w:pPr>
            <w:r w:rsidRPr="009314E8">
              <w:t> </w:t>
            </w:r>
          </w:p>
        </w:tc>
      </w:tr>
    </w:tbl>
    <w:p w:rsidR="009314E8" w:rsidRDefault="009314E8" w:rsidP="00447A91"/>
    <w:sectPr w:rsidR="009314E8" w:rsidSect="009314E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6D2" w:rsidRDefault="00BC46D2" w:rsidP="003C62A7">
      <w:pPr>
        <w:spacing w:after="0" w:line="240" w:lineRule="auto"/>
      </w:pPr>
      <w:r>
        <w:separator/>
      </w:r>
    </w:p>
  </w:endnote>
  <w:end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6D2" w:rsidRDefault="00BC46D2" w:rsidP="003C62A7">
      <w:pPr>
        <w:spacing w:after="0" w:line="240" w:lineRule="auto"/>
      </w:pPr>
      <w:r>
        <w:separator/>
      </w:r>
    </w:p>
  </w:footnote>
  <w:foot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14E8"/>
    <w:rsid w:val="000007A1"/>
    <w:rsid w:val="00026B40"/>
    <w:rsid w:val="00040925"/>
    <w:rsid w:val="00127DF9"/>
    <w:rsid w:val="00150945"/>
    <w:rsid w:val="001A433D"/>
    <w:rsid w:val="002449B1"/>
    <w:rsid w:val="002E5458"/>
    <w:rsid w:val="00341042"/>
    <w:rsid w:val="003C62A7"/>
    <w:rsid w:val="00447A91"/>
    <w:rsid w:val="004A3881"/>
    <w:rsid w:val="005103CD"/>
    <w:rsid w:val="0058135C"/>
    <w:rsid w:val="005F5DC2"/>
    <w:rsid w:val="007740DC"/>
    <w:rsid w:val="007C4B48"/>
    <w:rsid w:val="007E38EB"/>
    <w:rsid w:val="009314E8"/>
    <w:rsid w:val="00963CB5"/>
    <w:rsid w:val="00965373"/>
    <w:rsid w:val="009F0AF5"/>
    <w:rsid w:val="00A85A99"/>
    <w:rsid w:val="00AB40EC"/>
    <w:rsid w:val="00B10B25"/>
    <w:rsid w:val="00BC46D2"/>
    <w:rsid w:val="00DB71D0"/>
    <w:rsid w:val="00ED50EF"/>
    <w:rsid w:val="00F03085"/>
    <w:rsid w:val="00F50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2A7"/>
  </w:style>
  <w:style w:type="paragraph" w:styleId="Footer">
    <w:name w:val="footer"/>
    <w:basedOn w:val="Normal"/>
    <w:link w:val="Foot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6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lt771</dc:creator>
  <cp:lastModifiedBy>kllt771</cp:lastModifiedBy>
  <cp:revision>2</cp:revision>
  <dcterms:created xsi:type="dcterms:W3CDTF">2015-02-12T07:31:00Z</dcterms:created>
  <dcterms:modified xsi:type="dcterms:W3CDTF">2015-02-12T07:31:00Z</dcterms:modified>
</cp:coreProperties>
</file>